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C50" w:rsidRDefault="00113C50" w:rsidP="00113C50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upporting Information</w:t>
      </w:r>
    </w:p>
    <w:p w:rsidR="00113C50" w:rsidRDefault="00113C50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</w:p>
    <w:p w:rsidR="00113C50" w:rsidRDefault="00113C50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 w:rsidRPr="00103BF6">
        <w:rPr>
          <w:rFonts w:ascii="Times New Roman" w:eastAsia="Times New Roman" w:hAnsi="Times New Roman" w:cs="Times New Roman"/>
          <w:b/>
          <w:i/>
          <w:sz w:val="24"/>
          <w:szCs w:val="24"/>
          <w:lang w:eastAsia="de-DE"/>
        </w:rPr>
        <w:t>PDYN</w:t>
      </w:r>
      <w:r w:rsidRPr="00113C50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 rs2281285 Variant Association with Drinking to Avoid Emotional or Somatic Discomfort</w:t>
      </w:r>
    </w:p>
    <w:p w:rsidR="00113C50" w:rsidRDefault="00113C50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113C50" w:rsidRPr="00113C50" w:rsidRDefault="00113C50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p w:rsidR="0017261E" w:rsidRPr="0017261E" w:rsidRDefault="0017261E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</w:pPr>
      <w:r w:rsidRPr="0017261E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Table </w:t>
      </w:r>
      <w:r w:rsidR="00934DE8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S</w:t>
      </w:r>
      <w:r w:rsidRPr="0017261E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1: Genotype and allel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>e</w:t>
      </w:r>
      <w:r w:rsidRPr="0017261E">
        <w:rPr>
          <w:rFonts w:ascii="Times New Roman" w:eastAsia="Times New Roman" w:hAnsi="Times New Roman" w:cs="Times New Roman"/>
          <w:b/>
          <w:sz w:val="24"/>
          <w:szCs w:val="24"/>
          <w:lang w:eastAsia="de-DE"/>
        </w:rPr>
        <w:t xml:space="preserve"> counts of rs2281285 by presence/absence of the negative craving phenotype</w:t>
      </w:r>
    </w:p>
    <w:p w:rsidR="0017261E" w:rsidRPr="0017261E" w:rsidRDefault="0017261E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tbl>
      <w:tblPr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417"/>
        <w:gridCol w:w="1134"/>
        <w:gridCol w:w="1134"/>
      </w:tblGrid>
      <w:tr w:rsidR="0017261E" w:rsidRPr="0017261E" w:rsidTr="0017261E">
        <w:trPr>
          <w:trHeight w:val="472"/>
        </w:trPr>
        <w:tc>
          <w:tcPr>
            <w:tcW w:w="2235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rs228128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C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C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T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C</w:t>
            </w:r>
          </w:p>
        </w:tc>
      </w:tr>
      <w:tr w:rsidR="0017261E" w:rsidRPr="0017261E" w:rsidTr="0017261E">
        <w:tc>
          <w:tcPr>
            <w:tcW w:w="2235" w:type="dxa"/>
            <w:shd w:val="clear" w:color="auto" w:fill="auto"/>
            <w:vAlign w:val="center"/>
          </w:tcPr>
          <w:p w:rsidR="0017261E" w:rsidRPr="0017261E" w:rsidRDefault="0017261E" w:rsidP="00113C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lcoholics with negative crav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203 (66.7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92 (30.3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9 (3.0%)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.9%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.1%</w:t>
            </w:r>
          </w:p>
        </w:tc>
      </w:tr>
      <w:tr w:rsidR="0017261E" w:rsidRPr="0017261E" w:rsidTr="0017261E">
        <w:tc>
          <w:tcPr>
            <w:tcW w:w="2235" w:type="dxa"/>
            <w:shd w:val="clear" w:color="auto" w:fill="auto"/>
            <w:vAlign w:val="center"/>
          </w:tcPr>
          <w:p w:rsidR="0017261E" w:rsidRPr="0017261E" w:rsidRDefault="0017261E" w:rsidP="00113C5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lcoholics without negative crav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82 (72.6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28 (24.8%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=3 (2.6%)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5.0%</w:t>
            </w:r>
          </w:p>
        </w:tc>
        <w:tc>
          <w:tcPr>
            <w:tcW w:w="1134" w:type="dxa"/>
            <w:vAlign w:val="center"/>
          </w:tcPr>
          <w:p w:rsidR="0017261E" w:rsidRPr="0017261E" w:rsidRDefault="0017261E" w:rsidP="00113C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7261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.0%</w:t>
            </w:r>
          </w:p>
        </w:tc>
      </w:tr>
    </w:tbl>
    <w:p w:rsidR="0017261E" w:rsidRPr="0017261E" w:rsidRDefault="0017261E" w:rsidP="00113C50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</w:p>
    <w:sectPr w:rsidR="0017261E" w:rsidRPr="0017261E" w:rsidSect="00685EAF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0722" w:rsidRDefault="00410D23">
      <w:pPr>
        <w:spacing w:after="0" w:line="240" w:lineRule="auto"/>
      </w:pPr>
      <w:r>
        <w:separator/>
      </w:r>
    </w:p>
  </w:endnote>
  <w:endnote w:type="continuationSeparator" w:id="0">
    <w:p w:rsidR="00AF0722" w:rsidRDefault="00410D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3691" w:rsidRDefault="00410D2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B4CDB">
      <w:rPr>
        <w:noProof/>
      </w:rPr>
      <w:t>1</w:t>
    </w:r>
    <w:r>
      <w:rPr>
        <w:noProof/>
      </w:rPr>
      <w:fldChar w:fldCharType="end"/>
    </w:r>
  </w:p>
  <w:p w:rsidR="00013691" w:rsidRDefault="001B4C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0722" w:rsidRDefault="00410D23">
      <w:pPr>
        <w:spacing w:after="0" w:line="240" w:lineRule="auto"/>
      </w:pPr>
      <w:r>
        <w:separator/>
      </w:r>
    </w:p>
  </w:footnote>
  <w:footnote w:type="continuationSeparator" w:id="0">
    <w:p w:rsidR="00AF0722" w:rsidRDefault="00410D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61E"/>
    <w:rsid w:val="00103BF6"/>
    <w:rsid w:val="00113C50"/>
    <w:rsid w:val="0017261E"/>
    <w:rsid w:val="001B4CDB"/>
    <w:rsid w:val="002B22EF"/>
    <w:rsid w:val="002C209E"/>
    <w:rsid w:val="00410D23"/>
    <w:rsid w:val="00784364"/>
    <w:rsid w:val="00934DE8"/>
    <w:rsid w:val="00AF0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72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26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726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72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 A Lewis</dc:creator>
  <cp:lastModifiedBy>Kriste A Lewis</cp:lastModifiedBy>
  <cp:revision>2</cp:revision>
  <dcterms:created xsi:type="dcterms:W3CDTF">2013-09-27T18:49:00Z</dcterms:created>
  <dcterms:modified xsi:type="dcterms:W3CDTF">2013-09-27T18:49:00Z</dcterms:modified>
</cp:coreProperties>
</file>